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4038F4" w14:textId="77777777" w:rsidR="00796F24" w:rsidRPr="00C36133" w:rsidRDefault="00796F24" w:rsidP="00796F2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36133">
        <w:rPr>
          <w:rFonts w:ascii="Times New Roman" w:hAnsi="Times New Roman" w:cs="Times New Roman"/>
          <w:b/>
          <w:sz w:val="24"/>
          <w:szCs w:val="24"/>
        </w:rPr>
        <w:t xml:space="preserve">S2 Table: Dosing categories changes using </w:t>
      </w:r>
      <w:r>
        <w:rPr>
          <w:rFonts w:ascii="Times New Roman" w:hAnsi="Times New Roman" w:cs="Times New Roman"/>
          <w:b/>
          <w:sz w:val="24"/>
          <w:szCs w:val="24"/>
        </w:rPr>
        <w:t>standard</w:t>
      </w:r>
      <w:r w:rsidRPr="00C36133">
        <w:rPr>
          <w:rFonts w:ascii="Times New Roman" w:hAnsi="Times New Roman" w:cs="Times New Roman"/>
          <w:b/>
          <w:sz w:val="24"/>
          <w:szCs w:val="24"/>
        </w:rPr>
        <w:t xml:space="preserve"> and kinetic CKD-EPI eGFR. </w:t>
      </w:r>
      <w:r w:rsidRPr="00C36133">
        <w:rPr>
          <w:rFonts w:ascii="Times New Roman" w:hAnsi="Times New Roman" w:cs="Times New Roman"/>
          <w:bCs/>
          <w:sz w:val="24"/>
          <w:szCs w:val="24"/>
        </w:rPr>
        <w:t xml:space="preserve">Comparison of dosing categories for all study days using the </w:t>
      </w:r>
      <w:r>
        <w:rPr>
          <w:rFonts w:ascii="Times New Roman" w:hAnsi="Times New Roman" w:cs="Times New Roman"/>
          <w:bCs/>
          <w:sz w:val="24"/>
          <w:szCs w:val="24"/>
        </w:rPr>
        <w:t xml:space="preserve">standard versus </w:t>
      </w:r>
      <w:r w:rsidRPr="00C36133">
        <w:rPr>
          <w:rFonts w:ascii="Times New Roman" w:hAnsi="Times New Roman" w:cs="Times New Roman"/>
          <w:bCs/>
          <w:sz w:val="24"/>
          <w:szCs w:val="24"/>
        </w:rPr>
        <w:t>kinetic CKD-EPI eGFR in all subjects and then stratified by AKI statu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539"/>
        <w:gridCol w:w="1163"/>
        <w:gridCol w:w="1214"/>
        <w:gridCol w:w="1232"/>
        <w:gridCol w:w="1601"/>
        <w:gridCol w:w="1601"/>
      </w:tblGrid>
      <w:tr w:rsidR="00796F24" w:rsidRPr="00C36133" w14:paraId="53A5143F" w14:textId="77777777" w:rsidTr="00504033">
        <w:tc>
          <w:tcPr>
            <w:tcW w:w="1358" w:type="pct"/>
            <w:shd w:val="clear" w:color="auto" w:fill="D0CECE" w:themeFill="background2" w:themeFillShade="E6"/>
          </w:tcPr>
          <w:p w14:paraId="06D5C81A" w14:textId="77777777" w:rsidR="00796F24" w:rsidRPr="00C36133" w:rsidRDefault="00796F24" w:rsidP="0050403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LL Subjects </w:t>
            </w:r>
          </w:p>
        </w:tc>
        <w:tc>
          <w:tcPr>
            <w:tcW w:w="3642" w:type="pct"/>
            <w:gridSpan w:val="5"/>
            <w:shd w:val="clear" w:color="auto" w:fill="D0CECE" w:themeFill="background2" w:themeFillShade="E6"/>
          </w:tcPr>
          <w:p w14:paraId="526A50A8" w14:textId="77777777" w:rsidR="00796F24" w:rsidRPr="00C36133" w:rsidRDefault="00796F24" w:rsidP="0050403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Kinetic CKD-EPI </w:t>
            </w:r>
            <w:proofErr w:type="gramStart"/>
            <w:r w:rsidRPr="00C36133">
              <w:rPr>
                <w:rFonts w:ascii="Times New Roman" w:hAnsi="Times New Roman" w:cs="Times New Roman"/>
                <w:b/>
                <w:sz w:val="24"/>
                <w:szCs w:val="24"/>
              </w:rPr>
              <w:t>Categories  (</w:t>
            </w:r>
            <w:proofErr w:type="gramEnd"/>
            <w:r w:rsidRPr="00C3613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6.0% recategorized) </w:t>
            </w:r>
          </w:p>
        </w:tc>
      </w:tr>
      <w:tr w:rsidR="00796F24" w:rsidRPr="00C36133" w14:paraId="1926E922" w14:textId="77777777" w:rsidTr="00504033">
        <w:tc>
          <w:tcPr>
            <w:tcW w:w="1358" w:type="pct"/>
            <w:shd w:val="clear" w:color="auto" w:fill="auto"/>
          </w:tcPr>
          <w:p w14:paraId="7F069F35" w14:textId="77777777" w:rsidR="00796F24" w:rsidRPr="00C36133" w:rsidRDefault="00796F24" w:rsidP="0050403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b/>
                <w:sz w:val="24"/>
                <w:szCs w:val="24"/>
              </w:rPr>
              <w:t>CKD-EPI Categories (mL/min/1.73m</w:t>
            </w:r>
            <w:r w:rsidRPr="00C3613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 w:rsidRPr="00C36133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622" w:type="pct"/>
            <w:shd w:val="clear" w:color="auto" w:fill="auto"/>
          </w:tcPr>
          <w:p w14:paraId="3C16AACB" w14:textId="77777777" w:rsidR="00796F24" w:rsidRPr="00C36133" w:rsidRDefault="00796F24" w:rsidP="0050403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b/>
                <w:sz w:val="24"/>
                <w:szCs w:val="24"/>
              </w:rPr>
              <w:t>&gt;=60</w:t>
            </w:r>
          </w:p>
        </w:tc>
        <w:tc>
          <w:tcPr>
            <w:tcW w:w="649" w:type="pct"/>
            <w:shd w:val="clear" w:color="auto" w:fill="auto"/>
          </w:tcPr>
          <w:p w14:paraId="4CA2EF02" w14:textId="77777777" w:rsidR="00796F24" w:rsidRPr="00C36133" w:rsidRDefault="00796F24" w:rsidP="0050403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b/>
                <w:sz w:val="24"/>
                <w:szCs w:val="24"/>
              </w:rPr>
              <w:t>30-59</w:t>
            </w:r>
          </w:p>
        </w:tc>
        <w:tc>
          <w:tcPr>
            <w:tcW w:w="659" w:type="pct"/>
            <w:shd w:val="clear" w:color="auto" w:fill="auto"/>
          </w:tcPr>
          <w:p w14:paraId="21B80196" w14:textId="77777777" w:rsidR="00796F24" w:rsidRPr="00C36133" w:rsidRDefault="00796F24" w:rsidP="0050403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b/>
                <w:sz w:val="24"/>
                <w:szCs w:val="24"/>
              </w:rPr>
              <w:t>15-29</w:t>
            </w:r>
          </w:p>
        </w:tc>
        <w:tc>
          <w:tcPr>
            <w:tcW w:w="856" w:type="pct"/>
            <w:shd w:val="clear" w:color="auto" w:fill="auto"/>
          </w:tcPr>
          <w:p w14:paraId="2B219383" w14:textId="77777777" w:rsidR="00796F24" w:rsidRPr="00C36133" w:rsidRDefault="00796F24" w:rsidP="0050403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b/>
                <w:sz w:val="24"/>
                <w:szCs w:val="24"/>
              </w:rPr>
              <w:t>&lt; 15</w:t>
            </w:r>
          </w:p>
        </w:tc>
        <w:tc>
          <w:tcPr>
            <w:tcW w:w="856" w:type="pct"/>
          </w:tcPr>
          <w:p w14:paraId="4224CF06" w14:textId="77777777" w:rsidR="00796F24" w:rsidRPr="00C36133" w:rsidRDefault="00796F24" w:rsidP="0050403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</w:tr>
      <w:tr w:rsidR="00796F24" w:rsidRPr="00C36133" w14:paraId="0A8B7DF8" w14:textId="77777777" w:rsidTr="00504033">
        <w:tc>
          <w:tcPr>
            <w:tcW w:w="1358" w:type="pct"/>
          </w:tcPr>
          <w:p w14:paraId="04CA6990" w14:textId="77777777" w:rsidR="00796F24" w:rsidRPr="00C36133" w:rsidRDefault="00796F24" w:rsidP="0050403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b/>
                <w:sz w:val="24"/>
                <w:szCs w:val="24"/>
              </w:rPr>
              <w:t>&gt;=60</w:t>
            </w:r>
          </w:p>
        </w:tc>
        <w:tc>
          <w:tcPr>
            <w:tcW w:w="622" w:type="pct"/>
            <w:shd w:val="clear" w:color="auto" w:fill="E7E6E6" w:themeFill="background2"/>
          </w:tcPr>
          <w:p w14:paraId="6440733B" w14:textId="77777777" w:rsidR="00796F24" w:rsidRPr="00C36133" w:rsidRDefault="00796F24" w:rsidP="0050403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sz w:val="24"/>
                <w:szCs w:val="24"/>
              </w:rPr>
              <w:t>4378</w:t>
            </w:r>
          </w:p>
        </w:tc>
        <w:tc>
          <w:tcPr>
            <w:tcW w:w="649" w:type="pct"/>
          </w:tcPr>
          <w:p w14:paraId="179187EF" w14:textId="77777777" w:rsidR="00796F24" w:rsidRPr="00C36133" w:rsidRDefault="00796F24" w:rsidP="0050403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659" w:type="pct"/>
          </w:tcPr>
          <w:p w14:paraId="4518AC13" w14:textId="77777777" w:rsidR="00796F24" w:rsidRPr="00C36133" w:rsidRDefault="00796F24" w:rsidP="0050403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6" w:type="pct"/>
          </w:tcPr>
          <w:p w14:paraId="5E8E1CFB" w14:textId="77777777" w:rsidR="00796F24" w:rsidRPr="00C36133" w:rsidRDefault="00796F24" w:rsidP="0050403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6" w:type="pct"/>
          </w:tcPr>
          <w:p w14:paraId="0CFABF59" w14:textId="77777777" w:rsidR="00796F24" w:rsidRPr="00C36133" w:rsidRDefault="00796F24" w:rsidP="0050403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sz w:val="24"/>
                <w:szCs w:val="24"/>
              </w:rPr>
              <w:t>4463</w:t>
            </w:r>
          </w:p>
        </w:tc>
      </w:tr>
      <w:tr w:rsidR="00796F24" w:rsidRPr="00C36133" w14:paraId="74C5FAFA" w14:textId="77777777" w:rsidTr="00504033">
        <w:tc>
          <w:tcPr>
            <w:tcW w:w="1358" w:type="pct"/>
          </w:tcPr>
          <w:p w14:paraId="246C5542" w14:textId="77777777" w:rsidR="00796F24" w:rsidRPr="00C36133" w:rsidRDefault="00796F24" w:rsidP="0050403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b/>
                <w:sz w:val="24"/>
                <w:szCs w:val="24"/>
              </w:rPr>
              <w:t>30-59</w:t>
            </w:r>
          </w:p>
        </w:tc>
        <w:tc>
          <w:tcPr>
            <w:tcW w:w="622" w:type="pct"/>
          </w:tcPr>
          <w:p w14:paraId="6B0F875C" w14:textId="77777777" w:rsidR="00796F24" w:rsidRPr="00C36133" w:rsidRDefault="00796F24" w:rsidP="0050403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649" w:type="pct"/>
            <w:shd w:val="clear" w:color="auto" w:fill="E7E6E6" w:themeFill="background2"/>
          </w:tcPr>
          <w:p w14:paraId="4DC8D213" w14:textId="77777777" w:rsidR="00796F24" w:rsidRPr="00C36133" w:rsidRDefault="00796F24" w:rsidP="0050403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sz w:val="24"/>
                <w:szCs w:val="24"/>
              </w:rPr>
              <w:t>819</w:t>
            </w:r>
          </w:p>
        </w:tc>
        <w:tc>
          <w:tcPr>
            <w:tcW w:w="659" w:type="pct"/>
          </w:tcPr>
          <w:p w14:paraId="2C301445" w14:textId="77777777" w:rsidR="00796F24" w:rsidRPr="00C36133" w:rsidRDefault="00796F24" w:rsidP="0050403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856" w:type="pct"/>
          </w:tcPr>
          <w:p w14:paraId="4B866E16" w14:textId="77777777" w:rsidR="00796F24" w:rsidRPr="00C36133" w:rsidRDefault="00796F24" w:rsidP="0050403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56" w:type="pct"/>
          </w:tcPr>
          <w:p w14:paraId="7F3A25B8" w14:textId="77777777" w:rsidR="00796F24" w:rsidRPr="00C36133" w:rsidRDefault="00796F24" w:rsidP="0050403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sz w:val="24"/>
                <w:szCs w:val="24"/>
              </w:rPr>
              <w:t>927</w:t>
            </w:r>
          </w:p>
        </w:tc>
      </w:tr>
      <w:tr w:rsidR="00796F24" w:rsidRPr="00C36133" w14:paraId="3F953DE9" w14:textId="77777777" w:rsidTr="00504033">
        <w:trPr>
          <w:trHeight w:val="54"/>
        </w:trPr>
        <w:tc>
          <w:tcPr>
            <w:tcW w:w="1358" w:type="pct"/>
          </w:tcPr>
          <w:p w14:paraId="6A3A41D4" w14:textId="77777777" w:rsidR="00796F24" w:rsidRPr="00C36133" w:rsidRDefault="00796F24" w:rsidP="0050403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b/>
                <w:sz w:val="24"/>
                <w:szCs w:val="24"/>
              </w:rPr>
              <w:t>15-29</w:t>
            </w:r>
          </w:p>
        </w:tc>
        <w:tc>
          <w:tcPr>
            <w:tcW w:w="622" w:type="pct"/>
          </w:tcPr>
          <w:p w14:paraId="57FC4957" w14:textId="77777777" w:rsidR="00796F24" w:rsidRPr="00C36133" w:rsidRDefault="00796F24" w:rsidP="0050403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9" w:type="pct"/>
          </w:tcPr>
          <w:p w14:paraId="04967AF5" w14:textId="77777777" w:rsidR="00796F24" w:rsidRPr="00C36133" w:rsidRDefault="00796F24" w:rsidP="0050403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659" w:type="pct"/>
            <w:shd w:val="clear" w:color="auto" w:fill="E7E6E6" w:themeFill="background2"/>
          </w:tcPr>
          <w:p w14:paraId="1BF7AF25" w14:textId="77777777" w:rsidR="00796F24" w:rsidRPr="00C36133" w:rsidRDefault="00796F24" w:rsidP="0050403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sz w:val="24"/>
                <w:szCs w:val="24"/>
              </w:rPr>
              <w:t>230</w:t>
            </w:r>
          </w:p>
        </w:tc>
        <w:tc>
          <w:tcPr>
            <w:tcW w:w="856" w:type="pct"/>
          </w:tcPr>
          <w:p w14:paraId="0806E361" w14:textId="77777777" w:rsidR="00796F24" w:rsidRPr="00C36133" w:rsidRDefault="00796F24" w:rsidP="0050403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856" w:type="pct"/>
          </w:tcPr>
          <w:p w14:paraId="0B4DB7EA" w14:textId="77777777" w:rsidR="00796F24" w:rsidRPr="00C36133" w:rsidDel="000D08B4" w:rsidRDefault="00796F24" w:rsidP="0050403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sz w:val="24"/>
                <w:szCs w:val="24"/>
              </w:rPr>
              <w:t>377</w:t>
            </w:r>
          </w:p>
        </w:tc>
      </w:tr>
      <w:tr w:rsidR="00796F24" w:rsidRPr="00C36133" w14:paraId="117C7732" w14:textId="77777777" w:rsidTr="00504033">
        <w:tc>
          <w:tcPr>
            <w:tcW w:w="1358" w:type="pct"/>
          </w:tcPr>
          <w:p w14:paraId="5B74EC6F" w14:textId="77777777" w:rsidR="00796F24" w:rsidRPr="00C36133" w:rsidRDefault="00796F24" w:rsidP="0050403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b/>
                <w:sz w:val="24"/>
                <w:szCs w:val="24"/>
              </w:rPr>
              <w:t>&lt; 15</w:t>
            </w:r>
          </w:p>
        </w:tc>
        <w:tc>
          <w:tcPr>
            <w:tcW w:w="622" w:type="pct"/>
          </w:tcPr>
          <w:p w14:paraId="2F9F4188" w14:textId="77777777" w:rsidR="00796F24" w:rsidRPr="00C36133" w:rsidRDefault="00796F24" w:rsidP="0050403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9" w:type="pct"/>
          </w:tcPr>
          <w:p w14:paraId="0BA1C4C4" w14:textId="77777777" w:rsidR="00796F24" w:rsidRPr="00C36133" w:rsidRDefault="00796F24" w:rsidP="0050403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9" w:type="pct"/>
          </w:tcPr>
          <w:p w14:paraId="58065C2F" w14:textId="77777777" w:rsidR="00796F24" w:rsidRPr="00C36133" w:rsidRDefault="00796F24" w:rsidP="0050403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56" w:type="pct"/>
            <w:shd w:val="clear" w:color="auto" w:fill="E7E6E6" w:themeFill="background2"/>
          </w:tcPr>
          <w:p w14:paraId="070B4DC5" w14:textId="77777777" w:rsidR="00796F24" w:rsidRPr="00C36133" w:rsidRDefault="00796F24" w:rsidP="0050403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856" w:type="pct"/>
          </w:tcPr>
          <w:p w14:paraId="57B3381C" w14:textId="77777777" w:rsidR="00796F24" w:rsidRPr="00C36133" w:rsidDel="000D08B4" w:rsidRDefault="00796F24" w:rsidP="0050403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</w:tr>
      <w:tr w:rsidR="00796F24" w:rsidRPr="00C36133" w14:paraId="3ECF127C" w14:textId="77777777" w:rsidTr="00504033">
        <w:tc>
          <w:tcPr>
            <w:tcW w:w="1358" w:type="pct"/>
          </w:tcPr>
          <w:p w14:paraId="6EF577A7" w14:textId="77777777" w:rsidR="00796F24" w:rsidRPr="00C36133" w:rsidRDefault="00796F24" w:rsidP="0050403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622" w:type="pct"/>
          </w:tcPr>
          <w:p w14:paraId="59FC2E3D" w14:textId="77777777" w:rsidR="00796F24" w:rsidRPr="00C36133" w:rsidRDefault="00796F24" w:rsidP="0050403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sz w:val="24"/>
                <w:szCs w:val="24"/>
              </w:rPr>
              <w:t>4425</w:t>
            </w:r>
          </w:p>
        </w:tc>
        <w:tc>
          <w:tcPr>
            <w:tcW w:w="649" w:type="pct"/>
          </w:tcPr>
          <w:p w14:paraId="3A86BBA4" w14:textId="77777777" w:rsidR="00796F24" w:rsidRPr="00C36133" w:rsidRDefault="00796F24" w:rsidP="0050403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sz w:val="24"/>
                <w:szCs w:val="24"/>
              </w:rPr>
              <w:t>954</w:t>
            </w:r>
          </w:p>
        </w:tc>
        <w:tc>
          <w:tcPr>
            <w:tcW w:w="659" w:type="pct"/>
          </w:tcPr>
          <w:p w14:paraId="5DD9687B" w14:textId="77777777" w:rsidR="00796F24" w:rsidRPr="00C36133" w:rsidDel="000D08B4" w:rsidRDefault="00796F24" w:rsidP="0050403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sz w:val="24"/>
                <w:szCs w:val="24"/>
              </w:rPr>
              <w:t>296</w:t>
            </w:r>
          </w:p>
        </w:tc>
        <w:tc>
          <w:tcPr>
            <w:tcW w:w="856" w:type="pct"/>
          </w:tcPr>
          <w:p w14:paraId="788A11B8" w14:textId="77777777" w:rsidR="00796F24" w:rsidRPr="00C36133" w:rsidDel="000D08B4" w:rsidRDefault="00796F24" w:rsidP="0050403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</w:p>
        </w:tc>
        <w:tc>
          <w:tcPr>
            <w:tcW w:w="856" w:type="pct"/>
          </w:tcPr>
          <w:p w14:paraId="63D6B448" w14:textId="77777777" w:rsidR="00796F24" w:rsidRPr="00C36133" w:rsidDel="000D08B4" w:rsidRDefault="00796F24" w:rsidP="0050403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b/>
                <w:sz w:val="24"/>
                <w:szCs w:val="24"/>
              </w:rPr>
              <w:t>5870 days</w:t>
            </w:r>
          </w:p>
        </w:tc>
      </w:tr>
      <w:tr w:rsidR="00796F24" w:rsidRPr="00C36133" w14:paraId="276077F8" w14:textId="77777777" w:rsidTr="00504033">
        <w:tc>
          <w:tcPr>
            <w:tcW w:w="1358" w:type="pct"/>
            <w:shd w:val="clear" w:color="auto" w:fill="E7E6E6" w:themeFill="background2"/>
          </w:tcPr>
          <w:p w14:paraId="29050134" w14:textId="77777777" w:rsidR="00796F24" w:rsidRPr="00C36133" w:rsidRDefault="00796F24" w:rsidP="0050403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 AKI </w:t>
            </w:r>
          </w:p>
        </w:tc>
        <w:tc>
          <w:tcPr>
            <w:tcW w:w="3642" w:type="pct"/>
            <w:gridSpan w:val="5"/>
            <w:shd w:val="clear" w:color="auto" w:fill="E7E6E6" w:themeFill="background2"/>
          </w:tcPr>
          <w:p w14:paraId="400BFFC8" w14:textId="77777777" w:rsidR="00796F24" w:rsidRPr="00C36133" w:rsidRDefault="00796F24" w:rsidP="0050403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Kinetic CKD-EPI Categories (1.7% recategorized) </w:t>
            </w:r>
          </w:p>
        </w:tc>
      </w:tr>
      <w:tr w:rsidR="00796F24" w:rsidRPr="00C36133" w14:paraId="1CA14C4A" w14:textId="77777777" w:rsidTr="00504033">
        <w:tc>
          <w:tcPr>
            <w:tcW w:w="1358" w:type="pct"/>
            <w:shd w:val="clear" w:color="auto" w:fill="auto"/>
          </w:tcPr>
          <w:p w14:paraId="3AE7368B" w14:textId="77777777" w:rsidR="00796F24" w:rsidRPr="00C36133" w:rsidRDefault="00796F24" w:rsidP="0050403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b/>
                <w:sz w:val="24"/>
                <w:szCs w:val="24"/>
              </w:rPr>
              <w:t>CKD-EPI Categories (mL/min/1.73m</w:t>
            </w:r>
            <w:r w:rsidRPr="00C3613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 w:rsidRPr="00C36133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622" w:type="pct"/>
            <w:shd w:val="clear" w:color="auto" w:fill="auto"/>
          </w:tcPr>
          <w:p w14:paraId="532436FB" w14:textId="77777777" w:rsidR="00796F24" w:rsidRPr="00C36133" w:rsidRDefault="00796F24" w:rsidP="005040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b/>
                <w:sz w:val="24"/>
                <w:szCs w:val="24"/>
              </w:rPr>
              <w:t>&gt;=60</w:t>
            </w:r>
          </w:p>
        </w:tc>
        <w:tc>
          <w:tcPr>
            <w:tcW w:w="649" w:type="pct"/>
            <w:shd w:val="clear" w:color="auto" w:fill="auto"/>
          </w:tcPr>
          <w:p w14:paraId="2F5E15C6" w14:textId="77777777" w:rsidR="00796F24" w:rsidRPr="00C36133" w:rsidRDefault="00796F24" w:rsidP="005040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b/>
                <w:sz w:val="24"/>
                <w:szCs w:val="24"/>
              </w:rPr>
              <w:t>30-59</w:t>
            </w:r>
          </w:p>
        </w:tc>
        <w:tc>
          <w:tcPr>
            <w:tcW w:w="659" w:type="pct"/>
            <w:shd w:val="clear" w:color="auto" w:fill="auto"/>
          </w:tcPr>
          <w:p w14:paraId="4776178F" w14:textId="77777777" w:rsidR="00796F24" w:rsidRPr="00C36133" w:rsidRDefault="00796F24" w:rsidP="005040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b/>
                <w:sz w:val="24"/>
                <w:szCs w:val="24"/>
              </w:rPr>
              <w:t>15-29</w:t>
            </w:r>
          </w:p>
        </w:tc>
        <w:tc>
          <w:tcPr>
            <w:tcW w:w="856" w:type="pct"/>
            <w:shd w:val="clear" w:color="auto" w:fill="auto"/>
          </w:tcPr>
          <w:p w14:paraId="18729F7E" w14:textId="77777777" w:rsidR="00796F24" w:rsidRPr="00C36133" w:rsidRDefault="00796F24" w:rsidP="005040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b/>
                <w:sz w:val="24"/>
                <w:szCs w:val="24"/>
              </w:rPr>
              <w:t>&lt; 15</w:t>
            </w:r>
          </w:p>
        </w:tc>
        <w:tc>
          <w:tcPr>
            <w:tcW w:w="856" w:type="pct"/>
          </w:tcPr>
          <w:p w14:paraId="005D76C0" w14:textId="77777777" w:rsidR="00796F24" w:rsidRPr="00C36133" w:rsidRDefault="00796F24" w:rsidP="0050403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</w:tr>
      <w:tr w:rsidR="00796F24" w:rsidRPr="00C36133" w14:paraId="6879A1CB" w14:textId="77777777" w:rsidTr="00504033">
        <w:tc>
          <w:tcPr>
            <w:tcW w:w="1358" w:type="pct"/>
          </w:tcPr>
          <w:p w14:paraId="72F8709F" w14:textId="77777777" w:rsidR="00796F24" w:rsidRPr="00C36133" w:rsidRDefault="00796F24" w:rsidP="0050403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b/>
                <w:sz w:val="24"/>
                <w:szCs w:val="24"/>
              </w:rPr>
              <w:t>&gt;=60</w:t>
            </w:r>
          </w:p>
        </w:tc>
        <w:tc>
          <w:tcPr>
            <w:tcW w:w="622" w:type="pct"/>
            <w:shd w:val="clear" w:color="auto" w:fill="E7E6E6" w:themeFill="background2"/>
          </w:tcPr>
          <w:p w14:paraId="400585C3" w14:textId="77777777" w:rsidR="00796F24" w:rsidRPr="00C36133" w:rsidRDefault="00796F24" w:rsidP="0050403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sz w:val="24"/>
                <w:szCs w:val="24"/>
                <w:shd w:val="clear" w:color="auto" w:fill="E7E6E6" w:themeFill="background2"/>
              </w:rPr>
              <w:t>2576</w:t>
            </w:r>
          </w:p>
        </w:tc>
        <w:tc>
          <w:tcPr>
            <w:tcW w:w="649" w:type="pct"/>
          </w:tcPr>
          <w:p w14:paraId="2EE96960" w14:textId="77777777" w:rsidR="00796F24" w:rsidRPr="00C36133" w:rsidRDefault="00796F24" w:rsidP="0050403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659" w:type="pct"/>
          </w:tcPr>
          <w:p w14:paraId="4B7C520E" w14:textId="77777777" w:rsidR="00796F24" w:rsidRPr="00C36133" w:rsidRDefault="00796F24" w:rsidP="0050403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6" w:type="pct"/>
          </w:tcPr>
          <w:p w14:paraId="7B64B62E" w14:textId="77777777" w:rsidR="00796F24" w:rsidRPr="00C36133" w:rsidRDefault="00796F24" w:rsidP="0050403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6" w:type="pct"/>
          </w:tcPr>
          <w:p w14:paraId="61ADED68" w14:textId="77777777" w:rsidR="00796F24" w:rsidRPr="00C36133" w:rsidRDefault="00796F24" w:rsidP="0050403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sz w:val="24"/>
                <w:szCs w:val="24"/>
              </w:rPr>
              <w:t>2607</w:t>
            </w:r>
          </w:p>
        </w:tc>
      </w:tr>
      <w:tr w:rsidR="00796F24" w:rsidRPr="00C36133" w14:paraId="3824699D" w14:textId="77777777" w:rsidTr="00504033">
        <w:tc>
          <w:tcPr>
            <w:tcW w:w="1358" w:type="pct"/>
          </w:tcPr>
          <w:p w14:paraId="1D40E1FC" w14:textId="77777777" w:rsidR="00796F24" w:rsidRPr="00C36133" w:rsidRDefault="00796F24" w:rsidP="0050403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b/>
                <w:sz w:val="24"/>
                <w:szCs w:val="24"/>
              </w:rPr>
              <w:t>30-59</w:t>
            </w:r>
          </w:p>
        </w:tc>
        <w:tc>
          <w:tcPr>
            <w:tcW w:w="622" w:type="pct"/>
          </w:tcPr>
          <w:p w14:paraId="5D2A2FFA" w14:textId="77777777" w:rsidR="00796F24" w:rsidRPr="00C36133" w:rsidRDefault="00796F24" w:rsidP="0050403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49" w:type="pct"/>
            <w:shd w:val="clear" w:color="auto" w:fill="E7E6E6" w:themeFill="background2"/>
          </w:tcPr>
          <w:p w14:paraId="367F62D6" w14:textId="77777777" w:rsidR="00796F24" w:rsidRPr="00C36133" w:rsidRDefault="00796F24" w:rsidP="0050403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sz w:val="24"/>
                <w:szCs w:val="24"/>
              </w:rPr>
              <w:t>264</w:t>
            </w:r>
          </w:p>
        </w:tc>
        <w:tc>
          <w:tcPr>
            <w:tcW w:w="659" w:type="pct"/>
          </w:tcPr>
          <w:p w14:paraId="4FFF7D7D" w14:textId="77777777" w:rsidR="00796F24" w:rsidRPr="00C36133" w:rsidRDefault="00796F24" w:rsidP="0050403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6" w:type="pct"/>
          </w:tcPr>
          <w:p w14:paraId="177E04C5" w14:textId="77777777" w:rsidR="00796F24" w:rsidRPr="00C36133" w:rsidRDefault="00796F24" w:rsidP="0050403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6" w:type="pct"/>
          </w:tcPr>
          <w:p w14:paraId="5889C3AB" w14:textId="77777777" w:rsidR="00796F24" w:rsidRPr="00C36133" w:rsidRDefault="00796F24" w:rsidP="0050403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sz w:val="24"/>
                <w:szCs w:val="24"/>
              </w:rPr>
              <w:t>272</w:t>
            </w:r>
          </w:p>
        </w:tc>
      </w:tr>
      <w:tr w:rsidR="00796F24" w:rsidRPr="00C36133" w14:paraId="020BF74A" w14:textId="77777777" w:rsidTr="00504033">
        <w:tc>
          <w:tcPr>
            <w:tcW w:w="1358" w:type="pct"/>
          </w:tcPr>
          <w:p w14:paraId="67F4747D" w14:textId="77777777" w:rsidR="00796F24" w:rsidRPr="00C36133" w:rsidRDefault="00796F24" w:rsidP="0050403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b/>
                <w:sz w:val="24"/>
                <w:szCs w:val="24"/>
              </w:rPr>
              <w:t>15-29</w:t>
            </w:r>
          </w:p>
        </w:tc>
        <w:tc>
          <w:tcPr>
            <w:tcW w:w="622" w:type="pct"/>
          </w:tcPr>
          <w:p w14:paraId="2825D20D" w14:textId="77777777" w:rsidR="00796F24" w:rsidRPr="00C36133" w:rsidRDefault="00796F24" w:rsidP="0050403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9" w:type="pct"/>
          </w:tcPr>
          <w:p w14:paraId="4DF8131D" w14:textId="77777777" w:rsidR="00796F24" w:rsidRPr="00C36133" w:rsidRDefault="00796F24" w:rsidP="0050403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59" w:type="pct"/>
            <w:shd w:val="clear" w:color="auto" w:fill="E7E6E6" w:themeFill="background2"/>
          </w:tcPr>
          <w:p w14:paraId="410229EF" w14:textId="77777777" w:rsidR="00796F24" w:rsidRPr="00C36133" w:rsidRDefault="00796F24" w:rsidP="0050403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56" w:type="pct"/>
          </w:tcPr>
          <w:p w14:paraId="0B0F8CF8" w14:textId="77777777" w:rsidR="00796F24" w:rsidRPr="00C36133" w:rsidRDefault="00796F24" w:rsidP="0050403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6" w:type="pct"/>
          </w:tcPr>
          <w:p w14:paraId="6E9FC315" w14:textId="77777777" w:rsidR="00796F24" w:rsidRPr="00C36133" w:rsidRDefault="00796F24" w:rsidP="0050403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796F24" w:rsidRPr="00C36133" w14:paraId="7AE0B000" w14:textId="77777777" w:rsidTr="00504033">
        <w:tc>
          <w:tcPr>
            <w:tcW w:w="1358" w:type="pct"/>
          </w:tcPr>
          <w:p w14:paraId="201A92B3" w14:textId="77777777" w:rsidR="00796F24" w:rsidRPr="00C36133" w:rsidRDefault="00796F24" w:rsidP="0050403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b/>
                <w:sz w:val="24"/>
                <w:szCs w:val="24"/>
              </w:rPr>
              <w:t>&lt; 15</w:t>
            </w:r>
          </w:p>
        </w:tc>
        <w:tc>
          <w:tcPr>
            <w:tcW w:w="622" w:type="pct"/>
          </w:tcPr>
          <w:p w14:paraId="367A9514" w14:textId="77777777" w:rsidR="00796F24" w:rsidRPr="00C36133" w:rsidRDefault="00796F24" w:rsidP="0050403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9" w:type="pct"/>
          </w:tcPr>
          <w:p w14:paraId="17B5E5A7" w14:textId="77777777" w:rsidR="00796F24" w:rsidRPr="00C36133" w:rsidRDefault="00796F24" w:rsidP="0050403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9" w:type="pct"/>
          </w:tcPr>
          <w:p w14:paraId="3837F2CA" w14:textId="77777777" w:rsidR="00796F24" w:rsidRPr="00C36133" w:rsidRDefault="00796F24" w:rsidP="0050403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6" w:type="pct"/>
            <w:shd w:val="clear" w:color="auto" w:fill="E7E6E6" w:themeFill="background2"/>
          </w:tcPr>
          <w:p w14:paraId="5569EEEC" w14:textId="77777777" w:rsidR="00796F24" w:rsidRPr="00C36133" w:rsidRDefault="00796F24" w:rsidP="0050403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6" w:type="pct"/>
          </w:tcPr>
          <w:p w14:paraId="5BFFAEC5" w14:textId="77777777" w:rsidR="00796F24" w:rsidRPr="00C36133" w:rsidDel="000D08B4" w:rsidRDefault="00796F24" w:rsidP="0050403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96F24" w:rsidRPr="00C36133" w14:paraId="779A959E" w14:textId="77777777" w:rsidTr="00504033">
        <w:tc>
          <w:tcPr>
            <w:tcW w:w="1358" w:type="pct"/>
          </w:tcPr>
          <w:p w14:paraId="18CCFA8C" w14:textId="77777777" w:rsidR="00796F24" w:rsidRPr="00C36133" w:rsidRDefault="00796F24" w:rsidP="0050403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622" w:type="pct"/>
          </w:tcPr>
          <w:p w14:paraId="0AB47ACB" w14:textId="77777777" w:rsidR="00796F24" w:rsidRPr="00C36133" w:rsidRDefault="00796F24" w:rsidP="0050403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sz w:val="24"/>
                <w:szCs w:val="24"/>
              </w:rPr>
              <w:t>2584</w:t>
            </w:r>
          </w:p>
        </w:tc>
        <w:tc>
          <w:tcPr>
            <w:tcW w:w="649" w:type="pct"/>
          </w:tcPr>
          <w:p w14:paraId="48D77E7C" w14:textId="77777777" w:rsidR="00796F24" w:rsidRPr="00C36133" w:rsidRDefault="00796F24" w:rsidP="0050403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sz w:val="24"/>
                <w:szCs w:val="24"/>
              </w:rPr>
              <w:t>305</w:t>
            </w:r>
          </w:p>
        </w:tc>
        <w:tc>
          <w:tcPr>
            <w:tcW w:w="659" w:type="pct"/>
          </w:tcPr>
          <w:p w14:paraId="0E1C327E" w14:textId="77777777" w:rsidR="00796F24" w:rsidRPr="00C36133" w:rsidDel="000D08B4" w:rsidRDefault="00796F24" w:rsidP="0050403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56" w:type="pct"/>
          </w:tcPr>
          <w:p w14:paraId="6AC9BE46" w14:textId="77777777" w:rsidR="00796F24" w:rsidRPr="00C36133" w:rsidDel="000D08B4" w:rsidRDefault="00796F24" w:rsidP="0050403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6" w:type="pct"/>
          </w:tcPr>
          <w:p w14:paraId="58956D9A" w14:textId="77777777" w:rsidR="00796F24" w:rsidRPr="00C36133" w:rsidDel="000D08B4" w:rsidRDefault="00796F24" w:rsidP="0050403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b/>
                <w:sz w:val="24"/>
                <w:szCs w:val="24"/>
              </w:rPr>
              <w:t>2911 days</w:t>
            </w:r>
          </w:p>
        </w:tc>
      </w:tr>
      <w:tr w:rsidR="00796F24" w:rsidRPr="00C36133" w14:paraId="762FEDAC" w14:textId="77777777" w:rsidTr="00504033">
        <w:tc>
          <w:tcPr>
            <w:tcW w:w="1358" w:type="pct"/>
            <w:shd w:val="clear" w:color="auto" w:fill="E7E6E6" w:themeFill="background2"/>
          </w:tcPr>
          <w:p w14:paraId="006AC517" w14:textId="77777777" w:rsidR="00796F24" w:rsidRPr="00C36133" w:rsidRDefault="00796F24" w:rsidP="0050403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KI </w:t>
            </w:r>
          </w:p>
        </w:tc>
        <w:tc>
          <w:tcPr>
            <w:tcW w:w="3642" w:type="pct"/>
            <w:gridSpan w:val="5"/>
            <w:shd w:val="clear" w:color="auto" w:fill="E7E6E6" w:themeFill="background2"/>
          </w:tcPr>
          <w:p w14:paraId="1B17AC0B" w14:textId="77777777" w:rsidR="00796F24" w:rsidRPr="00C36133" w:rsidRDefault="00796F24" w:rsidP="0050403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Kinetic CKD-EPI Categories (10.2% recategorized) </w:t>
            </w:r>
          </w:p>
        </w:tc>
      </w:tr>
      <w:tr w:rsidR="00796F24" w:rsidRPr="00C36133" w14:paraId="48D53B74" w14:textId="77777777" w:rsidTr="00504033">
        <w:trPr>
          <w:trHeight w:val="512"/>
        </w:trPr>
        <w:tc>
          <w:tcPr>
            <w:tcW w:w="1358" w:type="pct"/>
            <w:shd w:val="clear" w:color="auto" w:fill="auto"/>
          </w:tcPr>
          <w:p w14:paraId="27BDD65C" w14:textId="77777777" w:rsidR="00796F24" w:rsidRPr="00C36133" w:rsidRDefault="00796F24" w:rsidP="0050403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b/>
                <w:sz w:val="24"/>
                <w:szCs w:val="24"/>
              </w:rPr>
              <w:t>CKD-EPI Categories (mL/min/1.73m</w:t>
            </w:r>
            <w:r w:rsidRPr="00C3613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 w:rsidRPr="00C36133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622" w:type="pct"/>
            <w:shd w:val="clear" w:color="auto" w:fill="auto"/>
          </w:tcPr>
          <w:p w14:paraId="38D554D3" w14:textId="77777777" w:rsidR="00796F24" w:rsidRPr="00C36133" w:rsidRDefault="00796F24" w:rsidP="005040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b/>
                <w:sz w:val="24"/>
                <w:szCs w:val="24"/>
              </w:rPr>
              <w:t>&gt;=60</w:t>
            </w:r>
          </w:p>
        </w:tc>
        <w:tc>
          <w:tcPr>
            <w:tcW w:w="649" w:type="pct"/>
            <w:shd w:val="clear" w:color="auto" w:fill="auto"/>
          </w:tcPr>
          <w:p w14:paraId="6B23EE7A" w14:textId="77777777" w:rsidR="00796F24" w:rsidRPr="00C36133" w:rsidRDefault="00796F24" w:rsidP="005040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b/>
                <w:sz w:val="24"/>
                <w:szCs w:val="24"/>
              </w:rPr>
              <w:t>30-59</w:t>
            </w:r>
          </w:p>
        </w:tc>
        <w:tc>
          <w:tcPr>
            <w:tcW w:w="659" w:type="pct"/>
            <w:shd w:val="clear" w:color="auto" w:fill="auto"/>
          </w:tcPr>
          <w:p w14:paraId="5C80B7A1" w14:textId="77777777" w:rsidR="00796F24" w:rsidRPr="00C36133" w:rsidRDefault="00796F24" w:rsidP="005040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b/>
                <w:sz w:val="24"/>
                <w:szCs w:val="24"/>
              </w:rPr>
              <w:t>15-29</w:t>
            </w:r>
          </w:p>
        </w:tc>
        <w:tc>
          <w:tcPr>
            <w:tcW w:w="856" w:type="pct"/>
            <w:shd w:val="clear" w:color="auto" w:fill="auto"/>
          </w:tcPr>
          <w:p w14:paraId="51117853" w14:textId="77777777" w:rsidR="00796F24" w:rsidRPr="00C36133" w:rsidRDefault="00796F24" w:rsidP="005040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b/>
                <w:sz w:val="24"/>
                <w:szCs w:val="24"/>
              </w:rPr>
              <w:t>&lt; 15</w:t>
            </w:r>
          </w:p>
        </w:tc>
        <w:tc>
          <w:tcPr>
            <w:tcW w:w="856" w:type="pct"/>
          </w:tcPr>
          <w:p w14:paraId="2641E404" w14:textId="77777777" w:rsidR="00796F24" w:rsidRPr="00C36133" w:rsidRDefault="00796F24" w:rsidP="0050403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</w:tr>
      <w:tr w:rsidR="00796F24" w:rsidRPr="00C36133" w14:paraId="794271B4" w14:textId="77777777" w:rsidTr="00504033">
        <w:tc>
          <w:tcPr>
            <w:tcW w:w="1358" w:type="pct"/>
          </w:tcPr>
          <w:p w14:paraId="3756AE5A" w14:textId="77777777" w:rsidR="00796F24" w:rsidRPr="00C36133" w:rsidRDefault="00796F24" w:rsidP="0050403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b/>
                <w:sz w:val="24"/>
                <w:szCs w:val="24"/>
              </w:rPr>
              <w:t>&gt;=60</w:t>
            </w:r>
          </w:p>
        </w:tc>
        <w:tc>
          <w:tcPr>
            <w:tcW w:w="622" w:type="pct"/>
            <w:shd w:val="clear" w:color="auto" w:fill="E7E6E6" w:themeFill="background2"/>
          </w:tcPr>
          <w:p w14:paraId="136B8B0A" w14:textId="77777777" w:rsidR="00796F24" w:rsidRPr="00C36133" w:rsidRDefault="00796F24" w:rsidP="0050403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sz w:val="24"/>
                <w:szCs w:val="24"/>
              </w:rPr>
              <w:t>1802</w:t>
            </w:r>
          </w:p>
        </w:tc>
        <w:tc>
          <w:tcPr>
            <w:tcW w:w="649" w:type="pct"/>
          </w:tcPr>
          <w:p w14:paraId="1FC1B808" w14:textId="77777777" w:rsidR="00796F24" w:rsidRPr="00C36133" w:rsidRDefault="00796F24" w:rsidP="0050403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659" w:type="pct"/>
          </w:tcPr>
          <w:p w14:paraId="65BDC3A0" w14:textId="77777777" w:rsidR="00796F24" w:rsidRPr="00C36133" w:rsidRDefault="00796F24" w:rsidP="0050403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6" w:type="pct"/>
          </w:tcPr>
          <w:p w14:paraId="3C06BE39" w14:textId="77777777" w:rsidR="00796F24" w:rsidRPr="00C36133" w:rsidRDefault="00796F24" w:rsidP="00504033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6" w:type="pct"/>
          </w:tcPr>
          <w:p w14:paraId="69BC562A" w14:textId="77777777" w:rsidR="00796F24" w:rsidRPr="00C36133" w:rsidRDefault="00796F24" w:rsidP="0050403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sz w:val="24"/>
                <w:szCs w:val="24"/>
              </w:rPr>
              <w:t>1856</w:t>
            </w:r>
          </w:p>
        </w:tc>
      </w:tr>
      <w:tr w:rsidR="00796F24" w:rsidRPr="00C36133" w14:paraId="3A146A42" w14:textId="77777777" w:rsidTr="00504033">
        <w:tc>
          <w:tcPr>
            <w:tcW w:w="1358" w:type="pct"/>
          </w:tcPr>
          <w:p w14:paraId="05110E8A" w14:textId="77777777" w:rsidR="00796F24" w:rsidRPr="00C36133" w:rsidRDefault="00796F24" w:rsidP="0050403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b/>
                <w:sz w:val="24"/>
                <w:szCs w:val="24"/>
              </w:rPr>
              <w:t>30-59</w:t>
            </w:r>
          </w:p>
        </w:tc>
        <w:tc>
          <w:tcPr>
            <w:tcW w:w="622" w:type="pct"/>
          </w:tcPr>
          <w:p w14:paraId="7A677941" w14:textId="77777777" w:rsidR="00796F24" w:rsidRPr="00C36133" w:rsidRDefault="00796F24" w:rsidP="0050403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649" w:type="pct"/>
            <w:shd w:val="clear" w:color="auto" w:fill="E7E6E6" w:themeFill="background2"/>
          </w:tcPr>
          <w:p w14:paraId="6EA3AA7F" w14:textId="77777777" w:rsidR="00796F24" w:rsidRPr="00C36133" w:rsidRDefault="00796F24" w:rsidP="0050403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sz w:val="24"/>
                <w:szCs w:val="24"/>
              </w:rPr>
              <w:t>555</w:t>
            </w:r>
          </w:p>
        </w:tc>
        <w:tc>
          <w:tcPr>
            <w:tcW w:w="659" w:type="pct"/>
          </w:tcPr>
          <w:p w14:paraId="17D0BBF5" w14:textId="77777777" w:rsidR="00796F24" w:rsidRPr="00C36133" w:rsidRDefault="00796F24" w:rsidP="0050403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856" w:type="pct"/>
          </w:tcPr>
          <w:p w14:paraId="3DC7562F" w14:textId="77777777" w:rsidR="00796F24" w:rsidRPr="00C36133" w:rsidRDefault="00796F24" w:rsidP="0050403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56" w:type="pct"/>
          </w:tcPr>
          <w:p w14:paraId="23421B0C" w14:textId="77777777" w:rsidR="00796F24" w:rsidRPr="00C36133" w:rsidRDefault="00796F24" w:rsidP="0050403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sz w:val="24"/>
                <w:szCs w:val="24"/>
              </w:rPr>
              <w:t>655</w:t>
            </w:r>
          </w:p>
        </w:tc>
      </w:tr>
      <w:tr w:rsidR="00796F24" w:rsidRPr="00C36133" w14:paraId="6357E8E4" w14:textId="77777777" w:rsidTr="00504033">
        <w:tc>
          <w:tcPr>
            <w:tcW w:w="1358" w:type="pct"/>
          </w:tcPr>
          <w:p w14:paraId="3C3D4A15" w14:textId="77777777" w:rsidR="00796F24" w:rsidRPr="00C36133" w:rsidRDefault="00796F24" w:rsidP="0050403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b/>
                <w:sz w:val="24"/>
                <w:szCs w:val="24"/>
              </w:rPr>
              <w:t>15-29</w:t>
            </w:r>
          </w:p>
        </w:tc>
        <w:tc>
          <w:tcPr>
            <w:tcW w:w="622" w:type="pct"/>
          </w:tcPr>
          <w:p w14:paraId="164FD4E2" w14:textId="77777777" w:rsidR="00796F24" w:rsidRPr="00C36133" w:rsidRDefault="00796F24" w:rsidP="0050403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9" w:type="pct"/>
          </w:tcPr>
          <w:p w14:paraId="0FA69FFF" w14:textId="77777777" w:rsidR="00796F24" w:rsidRPr="00C36133" w:rsidRDefault="00796F24" w:rsidP="0050403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659" w:type="pct"/>
            <w:shd w:val="clear" w:color="auto" w:fill="E7E6E6" w:themeFill="background2"/>
          </w:tcPr>
          <w:p w14:paraId="0654AE77" w14:textId="77777777" w:rsidR="00796F24" w:rsidRPr="00C36133" w:rsidRDefault="00796F24" w:rsidP="0050403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856" w:type="pct"/>
          </w:tcPr>
          <w:p w14:paraId="79B5C0E0" w14:textId="77777777" w:rsidR="00796F24" w:rsidRPr="00C36133" w:rsidRDefault="00796F24" w:rsidP="0050403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856" w:type="pct"/>
          </w:tcPr>
          <w:p w14:paraId="4CB553AD" w14:textId="77777777" w:rsidR="00796F24" w:rsidRPr="00C36133" w:rsidRDefault="00796F24" w:rsidP="0050403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sz w:val="24"/>
                <w:szCs w:val="24"/>
              </w:rPr>
              <w:t>346</w:t>
            </w:r>
          </w:p>
        </w:tc>
      </w:tr>
      <w:tr w:rsidR="00796F24" w:rsidRPr="00C36133" w14:paraId="6694CD44" w14:textId="77777777" w:rsidTr="00504033">
        <w:tc>
          <w:tcPr>
            <w:tcW w:w="1358" w:type="pct"/>
          </w:tcPr>
          <w:p w14:paraId="3E8E52E3" w14:textId="77777777" w:rsidR="00796F24" w:rsidRPr="00C36133" w:rsidRDefault="00796F24" w:rsidP="0050403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b/>
                <w:sz w:val="24"/>
                <w:szCs w:val="24"/>
              </w:rPr>
              <w:t>&lt; 15</w:t>
            </w:r>
          </w:p>
        </w:tc>
        <w:tc>
          <w:tcPr>
            <w:tcW w:w="622" w:type="pct"/>
          </w:tcPr>
          <w:p w14:paraId="750EA30E" w14:textId="77777777" w:rsidR="00796F24" w:rsidRPr="00C36133" w:rsidRDefault="00796F24" w:rsidP="0050403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9" w:type="pct"/>
          </w:tcPr>
          <w:p w14:paraId="4D92530F" w14:textId="77777777" w:rsidR="00796F24" w:rsidRPr="00C36133" w:rsidRDefault="00796F24" w:rsidP="0050403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9" w:type="pct"/>
          </w:tcPr>
          <w:p w14:paraId="018953C6" w14:textId="77777777" w:rsidR="00796F24" w:rsidRPr="00C36133" w:rsidRDefault="00796F24" w:rsidP="0050403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56" w:type="pct"/>
            <w:shd w:val="clear" w:color="auto" w:fill="E7E6E6" w:themeFill="background2"/>
          </w:tcPr>
          <w:p w14:paraId="0C5F86EF" w14:textId="77777777" w:rsidR="00796F24" w:rsidRPr="00C36133" w:rsidRDefault="00796F24" w:rsidP="0050403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856" w:type="pct"/>
          </w:tcPr>
          <w:p w14:paraId="47C8348D" w14:textId="77777777" w:rsidR="00796F24" w:rsidRPr="00C36133" w:rsidDel="000D08B4" w:rsidRDefault="00796F24" w:rsidP="0050403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</w:tr>
      <w:tr w:rsidR="00796F24" w:rsidRPr="00C36133" w14:paraId="3307F3C6" w14:textId="77777777" w:rsidTr="00504033">
        <w:tc>
          <w:tcPr>
            <w:tcW w:w="1358" w:type="pct"/>
          </w:tcPr>
          <w:p w14:paraId="75938929" w14:textId="77777777" w:rsidR="00796F24" w:rsidRPr="00C36133" w:rsidRDefault="00796F24" w:rsidP="0050403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622" w:type="pct"/>
          </w:tcPr>
          <w:p w14:paraId="3801D378" w14:textId="77777777" w:rsidR="00796F24" w:rsidRPr="00C36133" w:rsidRDefault="00796F24" w:rsidP="0050403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sz w:val="24"/>
                <w:szCs w:val="24"/>
              </w:rPr>
              <w:t>1841</w:t>
            </w:r>
          </w:p>
        </w:tc>
        <w:tc>
          <w:tcPr>
            <w:tcW w:w="649" w:type="pct"/>
          </w:tcPr>
          <w:p w14:paraId="391A79E3" w14:textId="77777777" w:rsidR="00796F24" w:rsidRPr="00C36133" w:rsidRDefault="00796F24" w:rsidP="0050403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sz w:val="24"/>
                <w:szCs w:val="24"/>
              </w:rPr>
              <w:t>659</w:t>
            </w:r>
          </w:p>
        </w:tc>
        <w:tc>
          <w:tcPr>
            <w:tcW w:w="659" w:type="pct"/>
          </w:tcPr>
          <w:p w14:paraId="47C2C465" w14:textId="77777777" w:rsidR="00796F24" w:rsidRPr="00C36133" w:rsidDel="000D08B4" w:rsidRDefault="00796F24" w:rsidP="0050403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sz w:val="24"/>
                <w:szCs w:val="24"/>
              </w:rPr>
              <w:t>275</w:t>
            </w:r>
          </w:p>
        </w:tc>
        <w:tc>
          <w:tcPr>
            <w:tcW w:w="856" w:type="pct"/>
          </w:tcPr>
          <w:p w14:paraId="15F522BF" w14:textId="77777777" w:rsidR="00796F24" w:rsidRPr="00C36133" w:rsidDel="000D08B4" w:rsidRDefault="00796F24" w:rsidP="0050403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sz w:val="24"/>
                <w:szCs w:val="24"/>
              </w:rPr>
              <w:t>194</w:t>
            </w:r>
          </w:p>
        </w:tc>
        <w:tc>
          <w:tcPr>
            <w:tcW w:w="856" w:type="pct"/>
          </w:tcPr>
          <w:p w14:paraId="7842BADF" w14:textId="77777777" w:rsidR="00796F24" w:rsidRPr="00C36133" w:rsidDel="000D08B4" w:rsidRDefault="00796F24" w:rsidP="0050403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b/>
                <w:sz w:val="24"/>
                <w:szCs w:val="24"/>
              </w:rPr>
              <w:t>2959 days</w:t>
            </w:r>
          </w:p>
        </w:tc>
      </w:tr>
    </w:tbl>
    <w:p w14:paraId="531FC905" w14:textId="77777777" w:rsidR="00796F24" w:rsidRPr="00C36133" w:rsidRDefault="00796F24" w:rsidP="00796F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B9EA0D7" w14:textId="77777777" w:rsidR="00796F24" w:rsidRDefault="00796F24">
      <w:bookmarkStart w:id="0" w:name="_GoBack"/>
      <w:bookmarkEnd w:id="0"/>
    </w:p>
    <w:sectPr w:rsidR="00796F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6F24"/>
    <w:rsid w:val="00796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AB91A9"/>
  <w15:chartTrackingRefBased/>
  <w15:docId w15:val="{8BF5935A-7808-4B41-AB69-4E210D616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6F24"/>
    <w:pPr>
      <w:spacing w:after="200" w:line="276" w:lineRule="auto"/>
    </w:pPr>
    <w:rPr>
      <w:rFonts w:ascii="Arial" w:eastAsiaTheme="minorHAnsi" w:hAnsi="Arial" w:cs="Arial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6F24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814</Characters>
  <Application>Microsoft Office Word</Application>
  <DocSecurity>0</DocSecurity>
  <Lines>6</Lines>
  <Paragraphs>1</Paragraphs>
  <ScaleCrop>false</ScaleCrop>
  <Company/>
  <LinksUpToDate>false</LinksUpToDate>
  <CharactersWithSpaces>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Kwong</dc:creator>
  <cp:keywords/>
  <dc:description/>
  <cp:lastModifiedBy>Diana Kwong</cp:lastModifiedBy>
  <cp:revision>1</cp:revision>
  <dcterms:created xsi:type="dcterms:W3CDTF">2019-11-13T16:29:00Z</dcterms:created>
  <dcterms:modified xsi:type="dcterms:W3CDTF">2019-11-13T16:30:00Z</dcterms:modified>
</cp:coreProperties>
</file>